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750872" w14:textId="77777777" w:rsidR="00190077" w:rsidRDefault="00190077" w:rsidP="00FC01F7">
      <w:pPr>
        <w:rPr>
          <w:rFonts w:ascii="Times New Roman" w:hAnsi="Times New Roman" w:cs="Times New Roman" w:hint="eastAsia"/>
          <w:b/>
        </w:rPr>
      </w:pPr>
    </w:p>
    <w:p w14:paraId="1F886826" w14:textId="54237BA2" w:rsidR="00EF70E0" w:rsidRDefault="000B0C8E" w:rsidP="00FC01F7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1. Search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 w:hint="eastAsia"/>
          <w:b/>
        </w:rPr>
        <w:t>ate</w:t>
      </w:r>
      <w:r>
        <w:rPr>
          <w:rFonts w:ascii="Times New Roman" w:hAnsi="Times New Roman" w:cs="Times New Roman"/>
          <w:b/>
        </w:rPr>
        <w:t xml:space="preserve">gy for </w:t>
      </w:r>
      <w:proofErr w:type="spellStart"/>
      <w:r w:rsidR="00EF70E0" w:rsidRPr="00EF70E0">
        <w:rPr>
          <w:rFonts w:ascii="Times New Roman" w:hAnsi="Times New Roman" w:cs="Times New Roman"/>
          <w:b/>
        </w:rPr>
        <w:t>P</w:t>
      </w:r>
      <w:r w:rsidR="00EF70E0" w:rsidRPr="00EF70E0">
        <w:rPr>
          <w:rFonts w:ascii="Times New Roman" w:hAnsi="Times New Roman" w:cs="Times New Roman" w:hint="eastAsia"/>
          <w:b/>
        </w:rPr>
        <w:t>ubmed</w:t>
      </w:r>
      <w:proofErr w:type="spellEnd"/>
      <w:r w:rsidR="009B67EE">
        <w:rPr>
          <w:rFonts w:ascii="Times New Roman" w:hAnsi="Times New Roman" w:cs="Times New Roman"/>
          <w:b/>
        </w:rPr>
        <w:t xml:space="preserve"> </w:t>
      </w:r>
    </w:p>
    <w:p w14:paraId="196FEE15" w14:textId="1A72510A" w:rsidR="0069721B" w:rsidRDefault="0069721B" w:rsidP="006972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</w:t>
      </w:r>
      <w:r w:rsidR="008C0EC7">
        <w:rPr>
          <w:rFonts w:ascii="Times New Roman" w:hAnsi="Times New Roman" w:cs="Times New Roman"/>
        </w:rPr>
        <w:t xml:space="preserve"> </w:t>
      </w:r>
      <w:r w:rsidR="003E188B">
        <w:rPr>
          <w:rFonts w:ascii="Times New Roman" w:hAnsi="Times New Roman" w:cs="Times New Roman"/>
        </w:rPr>
        <w:t>"</w:t>
      </w:r>
      <w:r w:rsidRPr="00AA4CC4">
        <w:rPr>
          <w:rFonts w:ascii="Times New Roman" w:hAnsi="Times New Roman" w:cs="Times New Roman"/>
        </w:rPr>
        <w:t>injury</w:t>
      </w:r>
      <w:r w:rsidR="003E188B">
        <w:rPr>
          <w:rFonts w:ascii="Times New Roman" w:hAnsi="Times New Roman" w:cs="Times New Roman"/>
        </w:rPr>
        <w:t>"[</w:t>
      </w:r>
      <w:proofErr w:type="spellStart"/>
      <w:r w:rsidR="003E188B">
        <w:rPr>
          <w:rFonts w:ascii="Times New Roman" w:hAnsi="Times New Roman" w:cs="Times New Roman"/>
        </w:rPr>
        <w:t>MeSH</w:t>
      </w:r>
      <w:proofErr w:type="spellEnd"/>
      <w:r w:rsidR="003E188B">
        <w:rPr>
          <w:rFonts w:ascii="Times New Roman" w:hAnsi="Times New Roman" w:cs="Times New Roman"/>
        </w:rPr>
        <w:t xml:space="preserve"> Terms] OR injury[Title/Abstract] OR injuries[Title/Abstract]</w:t>
      </w:r>
    </w:p>
    <w:p w14:paraId="760D6475" w14:textId="6EC1C368" w:rsidR="0069721B" w:rsidRPr="00AD5987" w:rsidRDefault="0069721B" w:rsidP="006972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</w:t>
      </w:r>
      <w:r w:rsidR="008C0EC7">
        <w:rPr>
          <w:rFonts w:ascii="Times New Roman" w:hAnsi="Times New Roman" w:cs="Times New Roman"/>
        </w:rPr>
        <w:t xml:space="preserve"> </w:t>
      </w:r>
      <w:r w:rsidR="00236F7D">
        <w:rPr>
          <w:rFonts w:ascii="Times New Roman" w:hAnsi="Times New Roman" w:cs="Times New Roman"/>
        </w:rPr>
        <w:t>navy[Title/Abstract] OR naval[Title/Abstract]</w:t>
      </w:r>
      <w:r w:rsidR="007E6CA7">
        <w:rPr>
          <w:rFonts w:ascii="Times New Roman" w:hAnsi="Times New Roman" w:cs="Times New Roman"/>
        </w:rPr>
        <w:t xml:space="preserve"> OR coast guard[Title/Abstract] OR submariner*[Title/Abstract] OR </w:t>
      </w:r>
      <w:r w:rsidRPr="00AA4CC4">
        <w:rPr>
          <w:rFonts w:ascii="Times New Roman" w:hAnsi="Times New Roman" w:cs="Times New Roman"/>
        </w:rPr>
        <w:t xml:space="preserve">navy </w:t>
      </w:r>
      <w:r w:rsidR="007E6CA7">
        <w:rPr>
          <w:rFonts w:ascii="Times New Roman" w:hAnsi="Times New Roman" w:cs="Times New Roman"/>
        </w:rPr>
        <w:t xml:space="preserve">personnel[Title/Abstract] OR </w:t>
      </w:r>
      <w:r w:rsidRPr="00AA4CC4">
        <w:rPr>
          <w:rFonts w:ascii="Times New Roman" w:hAnsi="Times New Roman" w:cs="Times New Roman"/>
        </w:rPr>
        <w:t>P</w:t>
      </w:r>
      <w:r w:rsidR="002A4CDF">
        <w:rPr>
          <w:rFonts w:ascii="Times New Roman" w:hAnsi="Times New Roman" w:cs="Times New Roman"/>
        </w:rPr>
        <w:t>ersonnel, Navy[Title/Abstract] OR Sailors[Title/Abstract] OR Sailor[Title/Abstract] OR Marines[Title/Abstract] OR seaman[Title/Abstract]</w:t>
      </w:r>
      <w:r>
        <w:rPr>
          <w:rFonts w:ascii="Times New Roman" w:hAnsi="Times New Roman" w:cs="Times New Roman"/>
        </w:rPr>
        <w:t xml:space="preserve">                                    </w:t>
      </w:r>
    </w:p>
    <w:p w14:paraId="7AD3CB9F" w14:textId="00DE1CF1" w:rsidR="0069721B" w:rsidRDefault="0069721B" w:rsidP="0069721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#3  #1</w:t>
      </w:r>
      <w:r w:rsidR="009D5D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="00B336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2</w:t>
      </w:r>
    </w:p>
    <w:p w14:paraId="2994284F" w14:textId="77777777" w:rsidR="003C00BB" w:rsidRPr="00EF70E0" w:rsidRDefault="003C00BB" w:rsidP="0069721B">
      <w:pPr>
        <w:rPr>
          <w:rFonts w:ascii="Times New Roman" w:hAnsi="Times New Roman" w:cs="Times New Roman" w:hint="eastAsia"/>
        </w:rPr>
      </w:pPr>
    </w:p>
    <w:p w14:paraId="00B2D752" w14:textId="77777777" w:rsidR="00383C3C" w:rsidRDefault="00383C3C" w:rsidP="00FC01F7">
      <w:pPr>
        <w:rPr>
          <w:rFonts w:ascii="Times New Roman" w:hAnsi="Times New Roman" w:cs="Times New Roman"/>
          <w:b/>
        </w:rPr>
      </w:pPr>
    </w:p>
    <w:p w14:paraId="14696108" w14:textId="5C1B0130" w:rsidR="005372FD" w:rsidRPr="00F62D5E" w:rsidRDefault="00F77FEF" w:rsidP="00FC01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bookmarkStart w:id="0" w:name="OLE_LINK11"/>
      <w:bookmarkStart w:id="1" w:name="OLE_LINK12"/>
      <w:r>
        <w:rPr>
          <w:rFonts w:ascii="Times New Roman" w:hAnsi="Times New Roman" w:cs="Times New Roman"/>
          <w:b/>
        </w:rPr>
        <w:t>Search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 w:hint="eastAsia"/>
          <w:b/>
        </w:rPr>
        <w:t>ate</w:t>
      </w:r>
      <w:r>
        <w:rPr>
          <w:rFonts w:ascii="Times New Roman" w:hAnsi="Times New Roman" w:cs="Times New Roman"/>
          <w:b/>
        </w:rPr>
        <w:t>gy for</w:t>
      </w:r>
      <w:bookmarkEnd w:id="0"/>
      <w:bookmarkEnd w:id="1"/>
      <w:r>
        <w:rPr>
          <w:rFonts w:ascii="Times New Roman" w:hAnsi="Times New Roman" w:cs="Times New Roman"/>
          <w:b/>
        </w:rPr>
        <w:t xml:space="preserve"> </w:t>
      </w:r>
      <w:proofErr w:type="spellStart"/>
      <w:r w:rsidR="005372FD" w:rsidRPr="00F62D5E">
        <w:rPr>
          <w:rFonts w:ascii="Times New Roman" w:hAnsi="Times New Roman" w:cs="Times New Roman"/>
          <w:b/>
        </w:rPr>
        <w:t>E</w:t>
      </w:r>
      <w:r w:rsidR="005372FD" w:rsidRPr="00F62D5E">
        <w:rPr>
          <w:rFonts w:ascii="Times New Roman" w:hAnsi="Times New Roman" w:cs="Times New Roman" w:hint="eastAsia"/>
          <w:b/>
        </w:rPr>
        <w:t>m</w:t>
      </w:r>
      <w:r w:rsidR="005372FD" w:rsidRPr="00F62D5E">
        <w:rPr>
          <w:rFonts w:ascii="Times New Roman" w:hAnsi="Times New Roman" w:cs="Times New Roman"/>
          <w:b/>
        </w:rPr>
        <w:t>base</w:t>
      </w:r>
      <w:proofErr w:type="spellEnd"/>
    </w:p>
    <w:p w14:paraId="5EB57CCD" w14:textId="291A067C" w:rsidR="005372FD" w:rsidRDefault="00F62D5E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 w:rsidR="00AA4C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AA4CC4" w:rsidRPr="00AA4CC4">
        <w:rPr>
          <w:rFonts w:ascii="Times New Roman" w:hAnsi="Times New Roman" w:cs="Times New Roman"/>
        </w:rPr>
        <w:t>'injury'/</w:t>
      </w:r>
      <w:proofErr w:type="spellStart"/>
      <w:r w:rsidR="00AA4CC4" w:rsidRPr="00AA4CC4">
        <w:rPr>
          <w:rFonts w:ascii="Times New Roman" w:hAnsi="Times New Roman" w:cs="Times New Roman"/>
        </w:rPr>
        <w:t>exp</w:t>
      </w:r>
      <w:proofErr w:type="spellEnd"/>
      <w:r w:rsidR="00383C3C">
        <w:rPr>
          <w:rFonts w:ascii="Times New Roman" w:hAnsi="Times New Roman" w:cs="Times New Roman"/>
        </w:rPr>
        <w:t xml:space="preserve"> </w:t>
      </w:r>
    </w:p>
    <w:p w14:paraId="2508C17A" w14:textId="27A7608C" w:rsidR="00AD5987" w:rsidRDefault="00AD5987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 </w:t>
      </w:r>
      <w:r w:rsidRPr="00AD5987">
        <w:rPr>
          <w:rFonts w:ascii="Times New Roman" w:hAnsi="Times New Roman" w:cs="Times New Roman"/>
        </w:rPr>
        <w:t>'navy'/</w:t>
      </w:r>
      <w:proofErr w:type="spellStart"/>
      <w:r w:rsidRPr="00AD5987">
        <w:rPr>
          <w:rFonts w:ascii="Times New Roman" w:hAnsi="Times New Roman" w:cs="Times New Roman"/>
        </w:rPr>
        <w:t>exp</w:t>
      </w:r>
      <w:proofErr w:type="spellEnd"/>
    </w:p>
    <w:p w14:paraId="5B2F91C8" w14:textId="6E31B20F" w:rsidR="00AD5987" w:rsidRDefault="00AD5987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</w:t>
      </w:r>
      <w:proofErr w:type="spellStart"/>
      <w:r w:rsidRPr="00AD5987">
        <w:rPr>
          <w:rFonts w:ascii="Times New Roman" w:hAnsi="Times New Roman" w:cs="Times New Roman"/>
        </w:rPr>
        <w:t>naval:ti,ab,kw</w:t>
      </w:r>
      <w:proofErr w:type="spellEnd"/>
      <w:r w:rsidRPr="00AD5987">
        <w:rPr>
          <w:rFonts w:ascii="Times New Roman" w:hAnsi="Times New Roman" w:cs="Times New Roman"/>
        </w:rPr>
        <w:t xml:space="preserve"> OR submariner*:</w:t>
      </w:r>
      <w:proofErr w:type="spellStart"/>
      <w:r w:rsidRPr="00AD5987">
        <w:rPr>
          <w:rFonts w:ascii="Times New Roman" w:hAnsi="Times New Roman" w:cs="Times New Roman"/>
        </w:rPr>
        <w:t>ti,ab,kw</w:t>
      </w:r>
      <w:proofErr w:type="spellEnd"/>
      <w:r w:rsidRPr="00AD5987">
        <w:rPr>
          <w:rFonts w:ascii="Times New Roman" w:hAnsi="Times New Roman" w:cs="Times New Roman"/>
        </w:rPr>
        <w:t xml:space="preserve"> OR 'coast guard':</w:t>
      </w:r>
      <w:proofErr w:type="spellStart"/>
      <w:r w:rsidRPr="00AD5987">
        <w:rPr>
          <w:rFonts w:ascii="Times New Roman" w:hAnsi="Times New Roman" w:cs="Times New Roman"/>
        </w:rPr>
        <w:t>ti,ab,kw</w:t>
      </w:r>
      <w:proofErr w:type="spellEnd"/>
      <w:r w:rsidRPr="00AD5987">
        <w:rPr>
          <w:rFonts w:ascii="Times New Roman" w:hAnsi="Times New Roman" w:cs="Times New Roman"/>
        </w:rPr>
        <w:t xml:space="preserve"> OR sailor*:</w:t>
      </w:r>
      <w:proofErr w:type="spellStart"/>
      <w:r w:rsidRPr="00AD5987">
        <w:rPr>
          <w:rFonts w:ascii="Times New Roman" w:hAnsi="Times New Roman" w:cs="Times New Roman"/>
        </w:rPr>
        <w:t>ti,ab,kw</w:t>
      </w:r>
      <w:proofErr w:type="spellEnd"/>
      <w:r w:rsidRPr="00AD5987">
        <w:rPr>
          <w:rFonts w:ascii="Times New Roman" w:hAnsi="Times New Roman" w:cs="Times New Roman"/>
        </w:rPr>
        <w:t xml:space="preserve"> OR </w:t>
      </w:r>
      <w:proofErr w:type="spellStart"/>
      <w:r w:rsidRPr="00AD5987">
        <w:rPr>
          <w:rFonts w:ascii="Times New Roman" w:hAnsi="Times New Roman" w:cs="Times New Roman"/>
        </w:rPr>
        <w:t>marines:ti,ab,kw</w:t>
      </w:r>
      <w:proofErr w:type="spellEnd"/>
      <w:r w:rsidRPr="00AD5987">
        <w:rPr>
          <w:rFonts w:ascii="Times New Roman" w:hAnsi="Times New Roman" w:cs="Times New Roman"/>
        </w:rPr>
        <w:t xml:space="preserve"> OR </w:t>
      </w:r>
      <w:proofErr w:type="spellStart"/>
      <w:r w:rsidRPr="00AD5987">
        <w:rPr>
          <w:rFonts w:ascii="Times New Roman" w:hAnsi="Times New Roman" w:cs="Times New Roman"/>
        </w:rPr>
        <w:t>seaman:ti,ab,kw</w:t>
      </w:r>
      <w:proofErr w:type="spellEnd"/>
      <w:r w:rsidRPr="00AD5987">
        <w:rPr>
          <w:rFonts w:ascii="Times New Roman" w:hAnsi="Times New Roman" w:cs="Times New Roman"/>
        </w:rPr>
        <w:t xml:space="preserve"> OR </w:t>
      </w:r>
      <w:proofErr w:type="spellStart"/>
      <w:r w:rsidRPr="00AD5987">
        <w:rPr>
          <w:rFonts w:ascii="Times New Roman" w:hAnsi="Times New Roman" w:cs="Times New Roman"/>
        </w:rPr>
        <w:t>navy:ti,ab,kw</w:t>
      </w:r>
      <w:proofErr w:type="spellEnd"/>
    </w:p>
    <w:p w14:paraId="0388E35D" w14:textId="2A47CBD7" w:rsidR="00AD5987" w:rsidRDefault="00AD5987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  </w:t>
      </w:r>
      <w:proofErr w:type="spellStart"/>
      <w:r w:rsidRPr="00AD5987">
        <w:rPr>
          <w:rFonts w:ascii="Times New Roman" w:hAnsi="Times New Roman" w:cs="Times New Roman"/>
        </w:rPr>
        <w:t>injury:ti,ab,kw</w:t>
      </w:r>
      <w:proofErr w:type="spellEnd"/>
      <w:r w:rsidRPr="00AD5987">
        <w:rPr>
          <w:rFonts w:ascii="Times New Roman" w:hAnsi="Times New Roman" w:cs="Times New Roman"/>
        </w:rPr>
        <w:t xml:space="preserve"> OR </w:t>
      </w:r>
      <w:proofErr w:type="spellStart"/>
      <w:r w:rsidRPr="00AD5987">
        <w:rPr>
          <w:rFonts w:ascii="Times New Roman" w:hAnsi="Times New Roman" w:cs="Times New Roman"/>
        </w:rPr>
        <w:t>injuries:ti,ab,kw</w:t>
      </w:r>
      <w:proofErr w:type="spellEnd"/>
    </w:p>
    <w:p w14:paraId="1F63BF7D" w14:textId="6CEDE45B" w:rsidR="00AD5987" w:rsidRDefault="00AD5987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   #1 OR #4</w:t>
      </w:r>
    </w:p>
    <w:p w14:paraId="7D5E6114" w14:textId="15E95645" w:rsidR="00AD5987" w:rsidRDefault="00AD5987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   #2 OR #3</w:t>
      </w:r>
    </w:p>
    <w:p w14:paraId="247775A7" w14:textId="339F5D4C" w:rsidR="00AD5987" w:rsidRDefault="00AD5987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   #5 AND #6</w:t>
      </w:r>
    </w:p>
    <w:p w14:paraId="4329763C" w14:textId="77777777" w:rsidR="00A4075A" w:rsidRDefault="00A4075A" w:rsidP="00FC01F7">
      <w:pPr>
        <w:rPr>
          <w:rFonts w:ascii="Times New Roman" w:hAnsi="Times New Roman" w:cs="Times New Roman"/>
        </w:rPr>
      </w:pPr>
    </w:p>
    <w:p w14:paraId="0180FE97" w14:textId="1833FC2E" w:rsidR="00A4075A" w:rsidRPr="002A42C1" w:rsidRDefault="00F77FEF" w:rsidP="00FC01F7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 xml:space="preserve">3. </w:t>
      </w:r>
      <w:r>
        <w:rPr>
          <w:rFonts w:ascii="Times New Roman" w:hAnsi="Times New Roman" w:cs="Times New Roman"/>
          <w:b/>
        </w:rPr>
        <w:t>Search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 w:hint="eastAsia"/>
          <w:b/>
        </w:rPr>
        <w:t>ate</w:t>
      </w:r>
      <w:r>
        <w:rPr>
          <w:rFonts w:ascii="Times New Roman" w:hAnsi="Times New Roman" w:cs="Times New Roman"/>
          <w:b/>
        </w:rPr>
        <w:t>gy for</w:t>
      </w:r>
      <w:r w:rsidRPr="002A42C1">
        <w:rPr>
          <w:rFonts w:ascii="Times New Roman" w:hAnsi="Times New Roman" w:cs="Times New Roman" w:hint="eastAsia"/>
          <w:b/>
        </w:rPr>
        <w:t xml:space="preserve"> </w:t>
      </w:r>
      <w:r w:rsidR="00355AC4" w:rsidRPr="002A42C1">
        <w:rPr>
          <w:rFonts w:ascii="Times New Roman" w:hAnsi="Times New Roman" w:cs="Times New Roman" w:hint="eastAsia"/>
          <w:b/>
        </w:rPr>
        <w:t>Co</w:t>
      </w:r>
      <w:r w:rsidR="00355AC4" w:rsidRPr="002A42C1">
        <w:rPr>
          <w:rFonts w:ascii="Times New Roman" w:hAnsi="Times New Roman" w:cs="Times New Roman"/>
          <w:b/>
        </w:rPr>
        <w:t>chrane</w:t>
      </w:r>
      <w:r w:rsidR="006E3A3B">
        <w:rPr>
          <w:rFonts w:ascii="Times New Roman" w:hAnsi="Times New Roman" w:cs="Times New Roman"/>
          <w:b/>
        </w:rPr>
        <w:t xml:space="preserve"> Library</w:t>
      </w:r>
    </w:p>
    <w:p w14:paraId="196B7746" w14:textId="7BE40C31" w:rsidR="00355AC4" w:rsidRDefault="004324D6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 </w:t>
      </w:r>
      <w:proofErr w:type="spellStart"/>
      <w:r w:rsidRPr="004324D6">
        <w:rPr>
          <w:rFonts w:ascii="Times New Roman" w:hAnsi="Times New Roman" w:cs="Times New Roman"/>
        </w:rPr>
        <w:t>MeSH</w:t>
      </w:r>
      <w:proofErr w:type="spellEnd"/>
      <w:r w:rsidRPr="004324D6">
        <w:rPr>
          <w:rFonts w:ascii="Times New Roman" w:hAnsi="Times New Roman" w:cs="Times New Roman"/>
        </w:rPr>
        <w:t xml:space="preserve"> descriptor: [Wounds and Injuries] explode all trees</w:t>
      </w:r>
    </w:p>
    <w:p w14:paraId="0D4EAF56" w14:textId="48C18C9A" w:rsidR="004324D6" w:rsidRDefault="004324D6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</w:t>
      </w:r>
      <w:proofErr w:type="spellStart"/>
      <w:r w:rsidR="00C77336">
        <w:rPr>
          <w:rFonts w:ascii="Times New Roman" w:hAnsi="Times New Roman" w:cs="Times New Roman"/>
        </w:rPr>
        <w:t>navy:ti,ab,kw</w:t>
      </w:r>
      <w:proofErr w:type="spellEnd"/>
      <w:r w:rsidR="00C77336">
        <w:rPr>
          <w:rFonts w:ascii="Times New Roman" w:hAnsi="Times New Roman" w:cs="Times New Roman"/>
        </w:rPr>
        <w:t xml:space="preserve"> OR </w:t>
      </w:r>
      <w:proofErr w:type="spellStart"/>
      <w:r w:rsidR="00C77336">
        <w:rPr>
          <w:rFonts w:ascii="Times New Roman" w:hAnsi="Times New Roman" w:cs="Times New Roman"/>
        </w:rPr>
        <w:t>naval:ti,ab,kw</w:t>
      </w:r>
      <w:proofErr w:type="spellEnd"/>
      <w:r w:rsidR="00C77336">
        <w:rPr>
          <w:rFonts w:ascii="Times New Roman" w:hAnsi="Times New Roman" w:cs="Times New Roman"/>
        </w:rPr>
        <w:t xml:space="preserve"> OR coast </w:t>
      </w:r>
      <w:proofErr w:type="spellStart"/>
      <w:r w:rsidR="00C77336">
        <w:rPr>
          <w:rFonts w:ascii="Times New Roman" w:hAnsi="Times New Roman" w:cs="Times New Roman"/>
        </w:rPr>
        <w:t>guard:ti,ab,kw</w:t>
      </w:r>
      <w:proofErr w:type="spellEnd"/>
      <w:r w:rsidR="00C77336">
        <w:rPr>
          <w:rFonts w:ascii="Times New Roman" w:hAnsi="Times New Roman" w:cs="Times New Roman"/>
        </w:rPr>
        <w:t xml:space="preserve"> OR submariner*:</w:t>
      </w:r>
      <w:proofErr w:type="spellStart"/>
      <w:r w:rsidR="00C77336">
        <w:rPr>
          <w:rFonts w:ascii="Times New Roman" w:hAnsi="Times New Roman" w:cs="Times New Roman"/>
        </w:rPr>
        <w:t>ti,ab,kw</w:t>
      </w:r>
      <w:proofErr w:type="spellEnd"/>
      <w:r w:rsidR="00C77336">
        <w:rPr>
          <w:rFonts w:ascii="Times New Roman" w:hAnsi="Times New Roman" w:cs="Times New Roman"/>
        </w:rPr>
        <w:t xml:space="preserve"> OR navy </w:t>
      </w:r>
      <w:proofErr w:type="spellStart"/>
      <w:r w:rsidR="00C77336">
        <w:rPr>
          <w:rFonts w:ascii="Times New Roman" w:hAnsi="Times New Roman" w:cs="Times New Roman"/>
        </w:rPr>
        <w:t>personnel</w:t>
      </w:r>
      <w:r w:rsidRPr="004324D6">
        <w:rPr>
          <w:rFonts w:ascii="Times New Roman" w:hAnsi="Times New Roman" w:cs="Times New Roman"/>
        </w:rPr>
        <w:t>:ti,ab,kw</w:t>
      </w:r>
      <w:proofErr w:type="spellEnd"/>
      <w:r>
        <w:rPr>
          <w:rFonts w:ascii="Times New Roman" w:hAnsi="Times New Roman" w:cs="Times New Roman"/>
        </w:rPr>
        <w:t xml:space="preserve">  </w:t>
      </w:r>
    </w:p>
    <w:p w14:paraId="5BB7DDBF" w14:textId="6BEAA72A" w:rsidR="004324D6" w:rsidRDefault="004324D6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</w:t>
      </w:r>
      <w:proofErr w:type="spellStart"/>
      <w:r w:rsidR="00C77336">
        <w:rPr>
          <w:rFonts w:ascii="Times New Roman" w:hAnsi="Times New Roman" w:cs="Times New Roman"/>
        </w:rPr>
        <w:t>Sailors:ti,ab,kw</w:t>
      </w:r>
      <w:proofErr w:type="spellEnd"/>
      <w:r w:rsidR="00C77336">
        <w:rPr>
          <w:rFonts w:ascii="Times New Roman" w:hAnsi="Times New Roman" w:cs="Times New Roman"/>
        </w:rPr>
        <w:t xml:space="preserve"> OR </w:t>
      </w:r>
      <w:proofErr w:type="spellStart"/>
      <w:r w:rsidR="00C77336">
        <w:rPr>
          <w:rFonts w:ascii="Times New Roman" w:hAnsi="Times New Roman" w:cs="Times New Roman"/>
        </w:rPr>
        <w:t>Sailor:ti,ab,kw</w:t>
      </w:r>
      <w:proofErr w:type="spellEnd"/>
      <w:r w:rsidR="00C77336">
        <w:rPr>
          <w:rFonts w:ascii="Times New Roman" w:hAnsi="Times New Roman" w:cs="Times New Roman"/>
        </w:rPr>
        <w:t xml:space="preserve"> OR </w:t>
      </w:r>
      <w:proofErr w:type="spellStart"/>
      <w:r w:rsidR="00C77336">
        <w:rPr>
          <w:rFonts w:ascii="Times New Roman" w:hAnsi="Times New Roman" w:cs="Times New Roman"/>
        </w:rPr>
        <w:t>Marines:ti,ab,kw</w:t>
      </w:r>
      <w:proofErr w:type="spellEnd"/>
      <w:r w:rsidR="00C77336">
        <w:rPr>
          <w:rFonts w:ascii="Times New Roman" w:hAnsi="Times New Roman" w:cs="Times New Roman"/>
        </w:rPr>
        <w:t xml:space="preserve"> OR </w:t>
      </w:r>
      <w:proofErr w:type="spellStart"/>
      <w:r w:rsidR="00C77336">
        <w:rPr>
          <w:rFonts w:ascii="Times New Roman" w:hAnsi="Times New Roman" w:cs="Times New Roman"/>
        </w:rPr>
        <w:t>seaman:ti,ab,kw</w:t>
      </w:r>
      <w:proofErr w:type="spellEnd"/>
      <w:r w:rsidR="00C77336">
        <w:rPr>
          <w:rFonts w:ascii="Times New Roman" w:hAnsi="Times New Roman" w:cs="Times New Roman"/>
        </w:rPr>
        <w:t xml:space="preserve"> OR Personnel, </w:t>
      </w:r>
      <w:proofErr w:type="spellStart"/>
      <w:r w:rsidR="00C77336">
        <w:rPr>
          <w:rFonts w:ascii="Times New Roman" w:hAnsi="Times New Roman" w:cs="Times New Roman"/>
        </w:rPr>
        <w:t>Navy</w:t>
      </w:r>
      <w:r w:rsidRPr="004324D6">
        <w:rPr>
          <w:rFonts w:ascii="Times New Roman" w:hAnsi="Times New Roman" w:cs="Times New Roman"/>
        </w:rPr>
        <w:t>:ti,ab,kw</w:t>
      </w:r>
      <w:proofErr w:type="spellEnd"/>
    </w:p>
    <w:p w14:paraId="09D22574" w14:textId="614F7AC7" w:rsidR="004324D6" w:rsidRDefault="004324D6" w:rsidP="00FC01F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#4  #2 OR #3</w:t>
      </w:r>
    </w:p>
    <w:p w14:paraId="41260C85" w14:textId="59D97694" w:rsidR="004324D6" w:rsidRDefault="004324D6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5  </w:t>
      </w:r>
      <w:proofErr w:type="spellStart"/>
      <w:r w:rsidR="00C77336">
        <w:rPr>
          <w:rFonts w:ascii="Times New Roman" w:hAnsi="Times New Roman" w:cs="Times New Roman"/>
        </w:rPr>
        <w:t>injury:ti,ab,kw</w:t>
      </w:r>
      <w:proofErr w:type="spellEnd"/>
      <w:r w:rsidR="00C77336">
        <w:rPr>
          <w:rFonts w:ascii="Times New Roman" w:hAnsi="Times New Roman" w:cs="Times New Roman"/>
        </w:rPr>
        <w:t xml:space="preserve"> OR </w:t>
      </w:r>
      <w:proofErr w:type="spellStart"/>
      <w:r w:rsidR="00C77336">
        <w:rPr>
          <w:rFonts w:ascii="Times New Roman" w:hAnsi="Times New Roman" w:cs="Times New Roman"/>
        </w:rPr>
        <w:t>injuries</w:t>
      </w:r>
      <w:r w:rsidRPr="004324D6">
        <w:rPr>
          <w:rFonts w:ascii="Times New Roman" w:hAnsi="Times New Roman" w:cs="Times New Roman"/>
        </w:rPr>
        <w:t>:ti,ab,kw</w:t>
      </w:r>
      <w:proofErr w:type="spellEnd"/>
    </w:p>
    <w:p w14:paraId="7D07AB47" w14:textId="5F36B743" w:rsidR="004324D6" w:rsidRDefault="004324D6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6  #1 OR #5</w:t>
      </w:r>
      <w:bookmarkStart w:id="2" w:name="_GoBack"/>
      <w:bookmarkEnd w:id="2"/>
    </w:p>
    <w:p w14:paraId="51215C8E" w14:textId="01FEC3D2" w:rsidR="004324D6" w:rsidRDefault="004324D6" w:rsidP="00FC01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7  #4 AND #6</w:t>
      </w:r>
    </w:p>
    <w:p w14:paraId="38EF8D23" w14:textId="77777777" w:rsidR="00B16C55" w:rsidRDefault="00B16C55" w:rsidP="00FC01F7">
      <w:pPr>
        <w:rPr>
          <w:rFonts w:ascii="Times New Roman" w:hAnsi="Times New Roman" w:cs="Times New Roman"/>
        </w:rPr>
      </w:pPr>
    </w:p>
    <w:p w14:paraId="24D1524A" w14:textId="5B7A2E38" w:rsidR="004324D6" w:rsidRPr="004324D6" w:rsidRDefault="004324D6" w:rsidP="00FC01F7">
      <w:pPr>
        <w:rPr>
          <w:rFonts w:ascii="Times New Roman" w:hAnsi="Times New Roman" w:cs="Times New Roman"/>
        </w:rPr>
      </w:pPr>
    </w:p>
    <w:sectPr w:rsidR="004324D6" w:rsidRPr="004324D6" w:rsidSect="00BE46D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0A9"/>
    <w:rsid w:val="00001793"/>
    <w:rsid w:val="00001E67"/>
    <w:rsid w:val="00005F35"/>
    <w:rsid w:val="0000680C"/>
    <w:rsid w:val="000146A1"/>
    <w:rsid w:val="00016B98"/>
    <w:rsid w:val="00021410"/>
    <w:rsid w:val="00022887"/>
    <w:rsid w:val="00031CE8"/>
    <w:rsid w:val="00031F54"/>
    <w:rsid w:val="00034564"/>
    <w:rsid w:val="00034D83"/>
    <w:rsid w:val="00046779"/>
    <w:rsid w:val="000467F0"/>
    <w:rsid w:val="00051420"/>
    <w:rsid w:val="00052939"/>
    <w:rsid w:val="00065523"/>
    <w:rsid w:val="00074BCC"/>
    <w:rsid w:val="00082A7C"/>
    <w:rsid w:val="000858F2"/>
    <w:rsid w:val="00085EFA"/>
    <w:rsid w:val="00087F55"/>
    <w:rsid w:val="000929D2"/>
    <w:rsid w:val="00092B85"/>
    <w:rsid w:val="0009341B"/>
    <w:rsid w:val="00093425"/>
    <w:rsid w:val="0009421C"/>
    <w:rsid w:val="0009577F"/>
    <w:rsid w:val="00095BB8"/>
    <w:rsid w:val="00096859"/>
    <w:rsid w:val="00097A66"/>
    <w:rsid w:val="000A5B68"/>
    <w:rsid w:val="000A6C31"/>
    <w:rsid w:val="000B0A13"/>
    <w:rsid w:val="000B0C8E"/>
    <w:rsid w:val="000B19BB"/>
    <w:rsid w:val="000B3FBF"/>
    <w:rsid w:val="000B4171"/>
    <w:rsid w:val="000B5358"/>
    <w:rsid w:val="000B6C51"/>
    <w:rsid w:val="000B718E"/>
    <w:rsid w:val="000C5BAC"/>
    <w:rsid w:val="000C78BA"/>
    <w:rsid w:val="000D16EB"/>
    <w:rsid w:val="000D376F"/>
    <w:rsid w:val="000D603E"/>
    <w:rsid w:val="000D6A90"/>
    <w:rsid w:val="000D7342"/>
    <w:rsid w:val="000F5F0C"/>
    <w:rsid w:val="000F75B6"/>
    <w:rsid w:val="00101718"/>
    <w:rsid w:val="001022DA"/>
    <w:rsid w:val="0010454E"/>
    <w:rsid w:val="00105123"/>
    <w:rsid w:val="00105D58"/>
    <w:rsid w:val="0010645A"/>
    <w:rsid w:val="00110515"/>
    <w:rsid w:val="00115D30"/>
    <w:rsid w:val="00122C14"/>
    <w:rsid w:val="0013038D"/>
    <w:rsid w:val="00131DD1"/>
    <w:rsid w:val="0013205F"/>
    <w:rsid w:val="00132103"/>
    <w:rsid w:val="0013601B"/>
    <w:rsid w:val="00137A97"/>
    <w:rsid w:val="00143446"/>
    <w:rsid w:val="001434F9"/>
    <w:rsid w:val="001516B3"/>
    <w:rsid w:val="001517B5"/>
    <w:rsid w:val="00152610"/>
    <w:rsid w:val="001544B8"/>
    <w:rsid w:val="001554ED"/>
    <w:rsid w:val="001556AE"/>
    <w:rsid w:val="00163B5D"/>
    <w:rsid w:val="001667C1"/>
    <w:rsid w:val="00170064"/>
    <w:rsid w:val="00172043"/>
    <w:rsid w:val="0018059B"/>
    <w:rsid w:val="00185895"/>
    <w:rsid w:val="001875B5"/>
    <w:rsid w:val="00190077"/>
    <w:rsid w:val="001916E6"/>
    <w:rsid w:val="00191CF9"/>
    <w:rsid w:val="0019576C"/>
    <w:rsid w:val="00195F4D"/>
    <w:rsid w:val="001960F5"/>
    <w:rsid w:val="001A0569"/>
    <w:rsid w:val="001A2472"/>
    <w:rsid w:val="001A2E3A"/>
    <w:rsid w:val="001A3BA3"/>
    <w:rsid w:val="001A4F6B"/>
    <w:rsid w:val="001B00B7"/>
    <w:rsid w:val="001B06B8"/>
    <w:rsid w:val="001B1226"/>
    <w:rsid w:val="001B2411"/>
    <w:rsid w:val="001B4350"/>
    <w:rsid w:val="001B5D15"/>
    <w:rsid w:val="001B65C4"/>
    <w:rsid w:val="001C0CBC"/>
    <w:rsid w:val="001C1115"/>
    <w:rsid w:val="001C60EB"/>
    <w:rsid w:val="001D2D12"/>
    <w:rsid w:val="001D38CC"/>
    <w:rsid w:val="001D5B68"/>
    <w:rsid w:val="001D75CF"/>
    <w:rsid w:val="001E06A8"/>
    <w:rsid w:val="001E1486"/>
    <w:rsid w:val="001E3DE1"/>
    <w:rsid w:val="001E64AA"/>
    <w:rsid w:val="001F3419"/>
    <w:rsid w:val="001F45FB"/>
    <w:rsid w:val="001F5534"/>
    <w:rsid w:val="001F5FAD"/>
    <w:rsid w:val="001F7D27"/>
    <w:rsid w:val="00200378"/>
    <w:rsid w:val="00207686"/>
    <w:rsid w:val="0021310A"/>
    <w:rsid w:val="00213FD2"/>
    <w:rsid w:val="0021456B"/>
    <w:rsid w:val="002179B0"/>
    <w:rsid w:val="00233AB2"/>
    <w:rsid w:val="002369AC"/>
    <w:rsid w:val="00236F7D"/>
    <w:rsid w:val="002506E8"/>
    <w:rsid w:val="00251245"/>
    <w:rsid w:val="00252F2F"/>
    <w:rsid w:val="0026223A"/>
    <w:rsid w:val="00263D7A"/>
    <w:rsid w:val="00264FE1"/>
    <w:rsid w:val="00265787"/>
    <w:rsid w:val="00274C18"/>
    <w:rsid w:val="00276E10"/>
    <w:rsid w:val="0028070E"/>
    <w:rsid w:val="0028758A"/>
    <w:rsid w:val="00287C2E"/>
    <w:rsid w:val="0029395F"/>
    <w:rsid w:val="0029493F"/>
    <w:rsid w:val="002A42C1"/>
    <w:rsid w:val="002A4CDF"/>
    <w:rsid w:val="002A5E98"/>
    <w:rsid w:val="002A5F12"/>
    <w:rsid w:val="002B1871"/>
    <w:rsid w:val="002B1BD1"/>
    <w:rsid w:val="002C088F"/>
    <w:rsid w:val="002D1762"/>
    <w:rsid w:val="002D5350"/>
    <w:rsid w:val="002E0E3B"/>
    <w:rsid w:val="002E7F63"/>
    <w:rsid w:val="002F2841"/>
    <w:rsid w:val="002F3484"/>
    <w:rsid w:val="002F4A39"/>
    <w:rsid w:val="002F50B0"/>
    <w:rsid w:val="00302317"/>
    <w:rsid w:val="00303109"/>
    <w:rsid w:val="00304E31"/>
    <w:rsid w:val="0030704A"/>
    <w:rsid w:val="0031067D"/>
    <w:rsid w:val="00314507"/>
    <w:rsid w:val="00314F8D"/>
    <w:rsid w:val="00320282"/>
    <w:rsid w:val="00320662"/>
    <w:rsid w:val="00322119"/>
    <w:rsid w:val="00327EB1"/>
    <w:rsid w:val="003303B0"/>
    <w:rsid w:val="00331163"/>
    <w:rsid w:val="00331802"/>
    <w:rsid w:val="00331C0B"/>
    <w:rsid w:val="00331D87"/>
    <w:rsid w:val="003324B5"/>
    <w:rsid w:val="00333688"/>
    <w:rsid w:val="00333806"/>
    <w:rsid w:val="00333CC1"/>
    <w:rsid w:val="0033547F"/>
    <w:rsid w:val="00337ED0"/>
    <w:rsid w:val="00340000"/>
    <w:rsid w:val="00344C7C"/>
    <w:rsid w:val="0034516B"/>
    <w:rsid w:val="0034713F"/>
    <w:rsid w:val="00347A36"/>
    <w:rsid w:val="00353DED"/>
    <w:rsid w:val="00355AC4"/>
    <w:rsid w:val="003570EA"/>
    <w:rsid w:val="00357F43"/>
    <w:rsid w:val="00362259"/>
    <w:rsid w:val="00363C91"/>
    <w:rsid w:val="00371814"/>
    <w:rsid w:val="00373F92"/>
    <w:rsid w:val="00383171"/>
    <w:rsid w:val="00383C3C"/>
    <w:rsid w:val="0038790B"/>
    <w:rsid w:val="0039161F"/>
    <w:rsid w:val="00391958"/>
    <w:rsid w:val="003947F1"/>
    <w:rsid w:val="00397E95"/>
    <w:rsid w:val="003A20E4"/>
    <w:rsid w:val="003A2229"/>
    <w:rsid w:val="003A319E"/>
    <w:rsid w:val="003B08E1"/>
    <w:rsid w:val="003B7BF1"/>
    <w:rsid w:val="003C0006"/>
    <w:rsid w:val="003C00BB"/>
    <w:rsid w:val="003C1EBE"/>
    <w:rsid w:val="003C2D1E"/>
    <w:rsid w:val="003C53F2"/>
    <w:rsid w:val="003C5C5F"/>
    <w:rsid w:val="003C712E"/>
    <w:rsid w:val="003D5229"/>
    <w:rsid w:val="003D5405"/>
    <w:rsid w:val="003D7A09"/>
    <w:rsid w:val="003E091A"/>
    <w:rsid w:val="003E188B"/>
    <w:rsid w:val="003E2F6E"/>
    <w:rsid w:val="003E30DA"/>
    <w:rsid w:val="003E5C42"/>
    <w:rsid w:val="003E7AEE"/>
    <w:rsid w:val="003F1B79"/>
    <w:rsid w:val="003F5DAB"/>
    <w:rsid w:val="003F6A3E"/>
    <w:rsid w:val="0040082F"/>
    <w:rsid w:val="004009B9"/>
    <w:rsid w:val="00401151"/>
    <w:rsid w:val="00411BB3"/>
    <w:rsid w:val="00412625"/>
    <w:rsid w:val="00414D8E"/>
    <w:rsid w:val="00417516"/>
    <w:rsid w:val="00417F07"/>
    <w:rsid w:val="004202E8"/>
    <w:rsid w:val="00423292"/>
    <w:rsid w:val="004324D6"/>
    <w:rsid w:val="00433D1C"/>
    <w:rsid w:val="0043453B"/>
    <w:rsid w:val="004362F9"/>
    <w:rsid w:val="0043647B"/>
    <w:rsid w:val="004373C4"/>
    <w:rsid w:val="00440486"/>
    <w:rsid w:val="00445BF4"/>
    <w:rsid w:val="00447B9A"/>
    <w:rsid w:val="00452AA5"/>
    <w:rsid w:val="00456369"/>
    <w:rsid w:val="004600A2"/>
    <w:rsid w:val="00460336"/>
    <w:rsid w:val="00461433"/>
    <w:rsid w:val="00464B13"/>
    <w:rsid w:val="00465B00"/>
    <w:rsid w:val="00472D26"/>
    <w:rsid w:val="00485D28"/>
    <w:rsid w:val="00486701"/>
    <w:rsid w:val="004958F7"/>
    <w:rsid w:val="004A1894"/>
    <w:rsid w:val="004B1A4B"/>
    <w:rsid w:val="004C0E90"/>
    <w:rsid w:val="004C302C"/>
    <w:rsid w:val="004C3F80"/>
    <w:rsid w:val="004C4451"/>
    <w:rsid w:val="004D0F6E"/>
    <w:rsid w:val="004D2644"/>
    <w:rsid w:val="004D4679"/>
    <w:rsid w:val="004E5837"/>
    <w:rsid w:val="004E6646"/>
    <w:rsid w:val="004F655D"/>
    <w:rsid w:val="004F6AED"/>
    <w:rsid w:val="005005CB"/>
    <w:rsid w:val="005018C2"/>
    <w:rsid w:val="00504408"/>
    <w:rsid w:val="0051685A"/>
    <w:rsid w:val="005217E8"/>
    <w:rsid w:val="00523F11"/>
    <w:rsid w:val="005302FB"/>
    <w:rsid w:val="00532583"/>
    <w:rsid w:val="00532C71"/>
    <w:rsid w:val="005332DF"/>
    <w:rsid w:val="00533575"/>
    <w:rsid w:val="00536AFC"/>
    <w:rsid w:val="005372FD"/>
    <w:rsid w:val="005404F7"/>
    <w:rsid w:val="00543D5B"/>
    <w:rsid w:val="005566E8"/>
    <w:rsid w:val="00557675"/>
    <w:rsid w:val="005603B7"/>
    <w:rsid w:val="00564B30"/>
    <w:rsid w:val="00567E84"/>
    <w:rsid w:val="005726D8"/>
    <w:rsid w:val="00574A45"/>
    <w:rsid w:val="00574CDC"/>
    <w:rsid w:val="00581F0F"/>
    <w:rsid w:val="0058348D"/>
    <w:rsid w:val="005841EB"/>
    <w:rsid w:val="00585913"/>
    <w:rsid w:val="005934E1"/>
    <w:rsid w:val="00594EDF"/>
    <w:rsid w:val="00596D0E"/>
    <w:rsid w:val="00597B65"/>
    <w:rsid w:val="005A32F2"/>
    <w:rsid w:val="005A3980"/>
    <w:rsid w:val="005A3F24"/>
    <w:rsid w:val="005A41AA"/>
    <w:rsid w:val="005B2026"/>
    <w:rsid w:val="005B3B53"/>
    <w:rsid w:val="005B3E78"/>
    <w:rsid w:val="005B4025"/>
    <w:rsid w:val="005B58F2"/>
    <w:rsid w:val="005C0FA1"/>
    <w:rsid w:val="005C1270"/>
    <w:rsid w:val="005C510A"/>
    <w:rsid w:val="005D0B4B"/>
    <w:rsid w:val="005D441B"/>
    <w:rsid w:val="005D4530"/>
    <w:rsid w:val="005E12BF"/>
    <w:rsid w:val="005E1D7C"/>
    <w:rsid w:val="005E222F"/>
    <w:rsid w:val="005E27B3"/>
    <w:rsid w:val="005E2C75"/>
    <w:rsid w:val="005E4330"/>
    <w:rsid w:val="005E6228"/>
    <w:rsid w:val="005E6B41"/>
    <w:rsid w:val="005F0B8A"/>
    <w:rsid w:val="005F0D9C"/>
    <w:rsid w:val="005F359D"/>
    <w:rsid w:val="005F44F3"/>
    <w:rsid w:val="00600514"/>
    <w:rsid w:val="00600B13"/>
    <w:rsid w:val="00601696"/>
    <w:rsid w:val="006029EF"/>
    <w:rsid w:val="0060478C"/>
    <w:rsid w:val="006132C0"/>
    <w:rsid w:val="006212F9"/>
    <w:rsid w:val="00621FB3"/>
    <w:rsid w:val="00624399"/>
    <w:rsid w:val="00624C1C"/>
    <w:rsid w:val="006267A9"/>
    <w:rsid w:val="006323F2"/>
    <w:rsid w:val="006336D9"/>
    <w:rsid w:val="00635C02"/>
    <w:rsid w:val="00635E8C"/>
    <w:rsid w:val="00637CFA"/>
    <w:rsid w:val="0064369E"/>
    <w:rsid w:val="00645857"/>
    <w:rsid w:val="00646885"/>
    <w:rsid w:val="00650816"/>
    <w:rsid w:val="006517B1"/>
    <w:rsid w:val="00655104"/>
    <w:rsid w:val="00656A7F"/>
    <w:rsid w:val="006610A9"/>
    <w:rsid w:val="00662A46"/>
    <w:rsid w:val="00664D2E"/>
    <w:rsid w:val="00671ABA"/>
    <w:rsid w:val="00671AFF"/>
    <w:rsid w:val="00671D66"/>
    <w:rsid w:val="006731B3"/>
    <w:rsid w:val="00673409"/>
    <w:rsid w:val="00673B13"/>
    <w:rsid w:val="006841B4"/>
    <w:rsid w:val="00690292"/>
    <w:rsid w:val="0069529C"/>
    <w:rsid w:val="0069721B"/>
    <w:rsid w:val="00697348"/>
    <w:rsid w:val="00697399"/>
    <w:rsid w:val="00697E09"/>
    <w:rsid w:val="006A0719"/>
    <w:rsid w:val="006A4376"/>
    <w:rsid w:val="006B0E46"/>
    <w:rsid w:val="006B1220"/>
    <w:rsid w:val="006B552E"/>
    <w:rsid w:val="006B5FDD"/>
    <w:rsid w:val="006B7D33"/>
    <w:rsid w:val="006C0EEA"/>
    <w:rsid w:val="006C2FD1"/>
    <w:rsid w:val="006C63C7"/>
    <w:rsid w:val="006D2308"/>
    <w:rsid w:val="006D2B06"/>
    <w:rsid w:val="006D40CA"/>
    <w:rsid w:val="006D5275"/>
    <w:rsid w:val="006D5A4C"/>
    <w:rsid w:val="006D7216"/>
    <w:rsid w:val="006D7266"/>
    <w:rsid w:val="006E3A3B"/>
    <w:rsid w:val="006E6C2D"/>
    <w:rsid w:val="006E749A"/>
    <w:rsid w:val="006F12A7"/>
    <w:rsid w:val="006F1ABA"/>
    <w:rsid w:val="006F31FD"/>
    <w:rsid w:val="00700D3C"/>
    <w:rsid w:val="00701426"/>
    <w:rsid w:val="00706F48"/>
    <w:rsid w:val="007104D3"/>
    <w:rsid w:val="00711275"/>
    <w:rsid w:val="00713891"/>
    <w:rsid w:val="00715E03"/>
    <w:rsid w:val="0072107E"/>
    <w:rsid w:val="007239E0"/>
    <w:rsid w:val="00723BF8"/>
    <w:rsid w:val="00723ED3"/>
    <w:rsid w:val="00724C6E"/>
    <w:rsid w:val="007273E5"/>
    <w:rsid w:val="00734936"/>
    <w:rsid w:val="0073734F"/>
    <w:rsid w:val="00737A23"/>
    <w:rsid w:val="00747A02"/>
    <w:rsid w:val="007518AF"/>
    <w:rsid w:val="00752E95"/>
    <w:rsid w:val="00755577"/>
    <w:rsid w:val="00760686"/>
    <w:rsid w:val="00760F45"/>
    <w:rsid w:val="00761714"/>
    <w:rsid w:val="007632F2"/>
    <w:rsid w:val="007650A6"/>
    <w:rsid w:val="007665DD"/>
    <w:rsid w:val="00767291"/>
    <w:rsid w:val="00767E0C"/>
    <w:rsid w:val="00771A82"/>
    <w:rsid w:val="00771E7F"/>
    <w:rsid w:val="007742DF"/>
    <w:rsid w:val="00777962"/>
    <w:rsid w:val="00777FA5"/>
    <w:rsid w:val="007801FC"/>
    <w:rsid w:val="00782923"/>
    <w:rsid w:val="00783891"/>
    <w:rsid w:val="007848A3"/>
    <w:rsid w:val="00786354"/>
    <w:rsid w:val="00786F94"/>
    <w:rsid w:val="00792A28"/>
    <w:rsid w:val="00797C82"/>
    <w:rsid w:val="007A0AFD"/>
    <w:rsid w:val="007A3BB6"/>
    <w:rsid w:val="007A7B8B"/>
    <w:rsid w:val="007A7EB3"/>
    <w:rsid w:val="007B0129"/>
    <w:rsid w:val="007B4A38"/>
    <w:rsid w:val="007B5250"/>
    <w:rsid w:val="007B6734"/>
    <w:rsid w:val="007C5FD7"/>
    <w:rsid w:val="007C6911"/>
    <w:rsid w:val="007E0458"/>
    <w:rsid w:val="007E0734"/>
    <w:rsid w:val="007E5B7C"/>
    <w:rsid w:val="007E66D7"/>
    <w:rsid w:val="007E6CA7"/>
    <w:rsid w:val="007E7925"/>
    <w:rsid w:val="007F1145"/>
    <w:rsid w:val="007F1AD6"/>
    <w:rsid w:val="007F306D"/>
    <w:rsid w:val="007F7143"/>
    <w:rsid w:val="00800D17"/>
    <w:rsid w:val="00802C26"/>
    <w:rsid w:val="00807327"/>
    <w:rsid w:val="0080797E"/>
    <w:rsid w:val="00811C57"/>
    <w:rsid w:val="00811D8D"/>
    <w:rsid w:val="00813E3C"/>
    <w:rsid w:val="008159FB"/>
    <w:rsid w:val="008163B6"/>
    <w:rsid w:val="00816BAF"/>
    <w:rsid w:val="008202B9"/>
    <w:rsid w:val="00823D40"/>
    <w:rsid w:val="00827168"/>
    <w:rsid w:val="00837DE6"/>
    <w:rsid w:val="00842E29"/>
    <w:rsid w:val="00846061"/>
    <w:rsid w:val="0084608F"/>
    <w:rsid w:val="0084705E"/>
    <w:rsid w:val="00853369"/>
    <w:rsid w:val="00854247"/>
    <w:rsid w:val="008568A2"/>
    <w:rsid w:val="00861612"/>
    <w:rsid w:val="00865871"/>
    <w:rsid w:val="008659F4"/>
    <w:rsid w:val="0086601F"/>
    <w:rsid w:val="008705EC"/>
    <w:rsid w:val="00873874"/>
    <w:rsid w:val="00873C16"/>
    <w:rsid w:val="00873F7C"/>
    <w:rsid w:val="00875FDA"/>
    <w:rsid w:val="00880B57"/>
    <w:rsid w:val="00894042"/>
    <w:rsid w:val="008960F6"/>
    <w:rsid w:val="00896ADB"/>
    <w:rsid w:val="00896BD7"/>
    <w:rsid w:val="00896C05"/>
    <w:rsid w:val="008A36D5"/>
    <w:rsid w:val="008B0055"/>
    <w:rsid w:val="008B0FE2"/>
    <w:rsid w:val="008B130E"/>
    <w:rsid w:val="008B1380"/>
    <w:rsid w:val="008B1454"/>
    <w:rsid w:val="008B56D9"/>
    <w:rsid w:val="008B6608"/>
    <w:rsid w:val="008B680D"/>
    <w:rsid w:val="008B7471"/>
    <w:rsid w:val="008C054E"/>
    <w:rsid w:val="008C0EC7"/>
    <w:rsid w:val="008C14B8"/>
    <w:rsid w:val="008C3F89"/>
    <w:rsid w:val="008C4C5C"/>
    <w:rsid w:val="008C4F06"/>
    <w:rsid w:val="008C5774"/>
    <w:rsid w:val="008C64B9"/>
    <w:rsid w:val="008D20FA"/>
    <w:rsid w:val="008D2BBF"/>
    <w:rsid w:val="008D36CC"/>
    <w:rsid w:val="008D4EEC"/>
    <w:rsid w:val="008D78FA"/>
    <w:rsid w:val="008E420C"/>
    <w:rsid w:val="008E6822"/>
    <w:rsid w:val="008E738A"/>
    <w:rsid w:val="008F11E7"/>
    <w:rsid w:val="008F265B"/>
    <w:rsid w:val="008F5544"/>
    <w:rsid w:val="008F618E"/>
    <w:rsid w:val="00902DEE"/>
    <w:rsid w:val="00906FCC"/>
    <w:rsid w:val="009101BE"/>
    <w:rsid w:val="00912DDD"/>
    <w:rsid w:val="00917D80"/>
    <w:rsid w:val="00922BE6"/>
    <w:rsid w:val="00934E04"/>
    <w:rsid w:val="00936498"/>
    <w:rsid w:val="0094207A"/>
    <w:rsid w:val="009442D4"/>
    <w:rsid w:val="0095282B"/>
    <w:rsid w:val="00954CEE"/>
    <w:rsid w:val="00961C22"/>
    <w:rsid w:val="00964228"/>
    <w:rsid w:val="0096475F"/>
    <w:rsid w:val="00971F26"/>
    <w:rsid w:val="0097408E"/>
    <w:rsid w:val="009777C5"/>
    <w:rsid w:val="00977989"/>
    <w:rsid w:val="009806B2"/>
    <w:rsid w:val="00983DB8"/>
    <w:rsid w:val="00983F30"/>
    <w:rsid w:val="00990D06"/>
    <w:rsid w:val="0099264A"/>
    <w:rsid w:val="00996371"/>
    <w:rsid w:val="009970A9"/>
    <w:rsid w:val="009A145D"/>
    <w:rsid w:val="009A3450"/>
    <w:rsid w:val="009A7AC4"/>
    <w:rsid w:val="009B020F"/>
    <w:rsid w:val="009B3890"/>
    <w:rsid w:val="009B67EE"/>
    <w:rsid w:val="009B6B84"/>
    <w:rsid w:val="009C0A91"/>
    <w:rsid w:val="009C12AE"/>
    <w:rsid w:val="009C1E9C"/>
    <w:rsid w:val="009C5A4D"/>
    <w:rsid w:val="009C7915"/>
    <w:rsid w:val="009D3906"/>
    <w:rsid w:val="009D3F5F"/>
    <w:rsid w:val="009D4923"/>
    <w:rsid w:val="009D5BB2"/>
    <w:rsid w:val="009D5D56"/>
    <w:rsid w:val="009E0166"/>
    <w:rsid w:val="009E16C4"/>
    <w:rsid w:val="009E3620"/>
    <w:rsid w:val="009E5BD5"/>
    <w:rsid w:val="009E702F"/>
    <w:rsid w:val="009F0379"/>
    <w:rsid w:val="009F169E"/>
    <w:rsid w:val="009F3354"/>
    <w:rsid w:val="009F3A44"/>
    <w:rsid w:val="00A02B75"/>
    <w:rsid w:val="00A05074"/>
    <w:rsid w:val="00A050B0"/>
    <w:rsid w:val="00A11588"/>
    <w:rsid w:val="00A11DC0"/>
    <w:rsid w:val="00A12AC6"/>
    <w:rsid w:val="00A131BF"/>
    <w:rsid w:val="00A21281"/>
    <w:rsid w:val="00A22783"/>
    <w:rsid w:val="00A23853"/>
    <w:rsid w:val="00A24C84"/>
    <w:rsid w:val="00A25CBE"/>
    <w:rsid w:val="00A3038B"/>
    <w:rsid w:val="00A35593"/>
    <w:rsid w:val="00A4033B"/>
    <w:rsid w:val="00A4075A"/>
    <w:rsid w:val="00A40B34"/>
    <w:rsid w:val="00A43C2F"/>
    <w:rsid w:val="00A45414"/>
    <w:rsid w:val="00A46BE7"/>
    <w:rsid w:val="00A476AA"/>
    <w:rsid w:val="00A530A2"/>
    <w:rsid w:val="00A53324"/>
    <w:rsid w:val="00A55519"/>
    <w:rsid w:val="00A5562C"/>
    <w:rsid w:val="00A62D6D"/>
    <w:rsid w:val="00A6304D"/>
    <w:rsid w:val="00A64BA8"/>
    <w:rsid w:val="00A65C64"/>
    <w:rsid w:val="00A70E12"/>
    <w:rsid w:val="00A71681"/>
    <w:rsid w:val="00A7244B"/>
    <w:rsid w:val="00A73100"/>
    <w:rsid w:val="00A7370A"/>
    <w:rsid w:val="00A738C1"/>
    <w:rsid w:val="00A745B4"/>
    <w:rsid w:val="00A75B2D"/>
    <w:rsid w:val="00A869E2"/>
    <w:rsid w:val="00A908C3"/>
    <w:rsid w:val="00A90CAA"/>
    <w:rsid w:val="00A92447"/>
    <w:rsid w:val="00A97E35"/>
    <w:rsid w:val="00AA2C42"/>
    <w:rsid w:val="00AA4CC4"/>
    <w:rsid w:val="00AB2A88"/>
    <w:rsid w:val="00AB3478"/>
    <w:rsid w:val="00AB3742"/>
    <w:rsid w:val="00AB6875"/>
    <w:rsid w:val="00AC227E"/>
    <w:rsid w:val="00AC2C13"/>
    <w:rsid w:val="00AC3024"/>
    <w:rsid w:val="00AD0003"/>
    <w:rsid w:val="00AD30D5"/>
    <w:rsid w:val="00AD3536"/>
    <w:rsid w:val="00AD5987"/>
    <w:rsid w:val="00AD7F11"/>
    <w:rsid w:val="00AE3C16"/>
    <w:rsid w:val="00AE4AC7"/>
    <w:rsid w:val="00AE6F39"/>
    <w:rsid w:val="00AF0F05"/>
    <w:rsid w:val="00AF10CC"/>
    <w:rsid w:val="00AF2BC7"/>
    <w:rsid w:val="00AF3660"/>
    <w:rsid w:val="00AF6B95"/>
    <w:rsid w:val="00B02B49"/>
    <w:rsid w:val="00B059D3"/>
    <w:rsid w:val="00B06B4A"/>
    <w:rsid w:val="00B10614"/>
    <w:rsid w:val="00B10C26"/>
    <w:rsid w:val="00B12BDE"/>
    <w:rsid w:val="00B13557"/>
    <w:rsid w:val="00B15894"/>
    <w:rsid w:val="00B16C55"/>
    <w:rsid w:val="00B20822"/>
    <w:rsid w:val="00B2310E"/>
    <w:rsid w:val="00B24A4C"/>
    <w:rsid w:val="00B25B19"/>
    <w:rsid w:val="00B26581"/>
    <w:rsid w:val="00B267F8"/>
    <w:rsid w:val="00B26F3C"/>
    <w:rsid w:val="00B30B62"/>
    <w:rsid w:val="00B30C3B"/>
    <w:rsid w:val="00B336D5"/>
    <w:rsid w:val="00B37CB4"/>
    <w:rsid w:val="00B40D00"/>
    <w:rsid w:val="00B41299"/>
    <w:rsid w:val="00B415F6"/>
    <w:rsid w:val="00B4267C"/>
    <w:rsid w:val="00B42AD7"/>
    <w:rsid w:val="00B444B7"/>
    <w:rsid w:val="00B5115D"/>
    <w:rsid w:val="00B545A4"/>
    <w:rsid w:val="00B627BF"/>
    <w:rsid w:val="00B63307"/>
    <w:rsid w:val="00B6335E"/>
    <w:rsid w:val="00B63E2A"/>
    <w:rsid w:val="00B6508E"/>
    <w:rsid w:val="00B65379"/>
    <w:rsid w:val="00B7036A"/>
    <w:rsid w:val="00B74A09"/>
    <w:rsid w:val="00B74D25"/>
    <w:rsid w:val="00B7620B"/>
    <w:rsid w:val="00B7799F"/>
    <w:rsid w:val="00B8063B"/>
    <w:rsid w:val="00B83EE3"/>
    <w:rsid w:val="00B91B09"/>
    <w:rsid w:val="00B91FB0"/>
    <w:rsid w:val="00B92BC3"/>
    <w:rsid w:val="00B96997"/>
    <w:rsid w:val="00BA0E16"/>
    <w:rsid w:val="00BA17D1"/>
    <w:rsid w:val="00BA19B2"/>
    <w:rsid w:val="00BA43FD"/>
    <w:rsid w:val="00BA7036"/>
    <w:rsid w:val="00BB07DD"/>
    <w:rsid w:val="00BB1B8A"/>
    <w:rsid w:val="00BB7AE1"/>
    <w:rsid w:val="00BC0625"/>
    <w:rsid w:val="00BC1B4C"/>
    <w:rsid w:val="00BC3156"/>
    <w:rsid w:val="00BD26D1"/>
    <w:rsid w:val="00BD27EF"/>
    <w:rsid w:val="00BD47FD"/>
    <w:rsid w:val="00BD55E0"/>
    <w:rsid w:val="00BD6745"/>
    <w:rsid w:val="00BE05EB"/>
    <w:rsid w:val="00BE257D"/>
    <w:rsid w:val="00BE26FE"/>
    <w:rsid w:val="00BE46D8"/>
    <w:rsid w:val="00BE5C30"/>
    <w:rsid w:val="00BE5CF6"/>
    <w:rsid w:val="00BE7CD3"/>
    <w:rsid w:val="00BF0316"/>
    <w:rsid w:val="00BF0634"/>
    <w:rsid w:val="00BF22FF"/>
    <w:rsid w:val="00BF3BE3"/>
    <w:rsid w:val="00BF6EBF"/>
    <w:rsid w:val="00C05AE2"/>
    <w:rsid w:val="00C05B68"/>
    <w:rsid w:val="00C21D64"/>
    <w:rsid w:val="00C256FA"/>
    <w:rsid w:val="00C26033"/>
    <w:rsid w:val="00C308AF"/>
    <w:rsid w:val="00C31F64"/>
    <w:rsid w:val="00C37192"/>
    <w:rsid w:val="00C37627"/>
    <w:rsid w:val="00C41B15"/>
    <w:rsid w:val="00C4356F"/>
    <w:rsid w:val="00C463E4"/>
    <w:rsid w:val="00C479E7"/>
    <w:rsid w:val="00C502E4"/>
    <w:rsid w:val="00C510FE"/>
    <w:rsid w:val="00C513E7"/>
    <w:rsid w:val="00C52C43"/>
    <w:rsid w:val="00C53A66"/>
    <w:rsid w:val="00C60694"/>
    <w:rsid w:val="00C6753C"/>
    <w:rsid w:val="00C73437"/>
    <w:rsid w:val="00C77336"/>
    <w:rsid w:val="00C77768"/>
    <w:rsid w:val="00C800D9"/>
    <w:rsid w:val="00C84CF9"/>
    <w:rsid w:val="00C865BF"/>
    <w:rsid w:val="00C87ACD"/>
    <w:rsid w:val="00C92302"/>
    <w:rsid w:val="00C9349E"/>
    <w:rsid w:val="00C940DF"/>
    <w:rsid w:val="00CA041C"/>
    <w:rsid w:val="00CA07CD"/>
    <w:rsid w:val="00CA5797"/>
    <w:rsid w:val="00CB0D45"/>
    <w:rsid w:val="00CB1090"/>
    <w:rsid w:val="00CB2649"/>
    <w:rsid w:val="00CB5D91"/>
    <w:rsid w:val="00CC0F76"/>
    <w:rsid w:val="00CC1077"/>
    <w:rsid w:val="00CC2206"/>
    <w:rsid w:val="00CC46AE"/>
    <w:rsid w:val="00CC7279"/>
    <w:rsid w:val="00CC740C"/>
    <w:rsid w:val="00CC7C29"/>
    <w:rsid w:val="00CD2BFA"/>
    <w:rsid w:val="00CD5E2D"/>
    <w:rsid w:val="00CD70C0"/>
    <w:rsid w:val="00CD7CB4"/>
    <w:rsid w:val="00CE0FCE"/>
    <w:rsid w:val="00CE5E1D"/>
    <w:rsid w:val="00CE6B63"/>
    <w:rsid w:val="00CF2AC2"/>
    <w:rsid w:val="00CF3A34"/>
    <w:rsid w:val="00CF49D7"/>
    <w:rsid w:val="00D03931"/>
    <w:rsid w:val="00D047B7"/>
    <w:rsid w:val="00D076A9"/>
    <w:rsid w:val="00D10DB7"/>
    <w:rsid w:val="00D13CB3"/>
    <w:rsid w:val="00D20B47"/>
    <w:rsid w:val="00D22E26"/>
    <w:rsid w:val="00D23300"/>
    <w:rsid w:val="00D23FEB"/>
    <w:rsid w:val="00D26C19"/>
    <w:rsid w:val="00D27ED2"/>
    <w:rsid w:val="00D316FA"/>
    <w:rsid w:val="00D3738A"/>
    <w:rsid w:val="00D44A2C"/>
    <w:rsid w:val="00D454A1"/>
    <w:rsid w:val="00D50F12"/>
    <w:rsid w:val="00D529C2"/>
    <w:rsid w:val="00D54B58"/>
    <w:rsid w:val="00D60213"/>
    <w:rsid w:val="00D643AB"/>
    <w:rsid w:val="00D664A2"/>
    <w:rsid w:val="00D71117"/>
    <w:rsid w:val="00D71146"/>
    <w:rsid w:val="00D71CC6"/>
    <w:rsid w:val="00D73D45"/>
    <w:rsid w:val="00D74FEB"/>
    <w:rsid w:val="00D75907"/>
    <w:rsid w:val="00D75EEC"/>
    <w:rsid w:val="00D8037C"/>
    <w:rsid w:val="00D8157D"/>
    <w:rsid w:val="00D8168D"/>
    <w:rsid w:val="00D84693"/>
    <w:rsid w:val="00D856B3"/>
    <w:rsid w:val="00D87C9D"/>
    <w:rsid w:val="00D90EE8"/>
    <w:rsid w:val="00D921D7"/>
    <w:rsid w:val="00D9656A"/>
    <w:rsid w:val="00DA0B57"/>
    <w:rsid w:val="00DA11EF"/>
    <w:rsid w:val="00DB3322"/>
    <w:rsid w:val="00DB4E28"/>
    <w:rsid w:val="00DC270C"/>
    <w:rsid w:val="00DC2DAF"/>
    <w:rsid w:val="00DC4229"/>
    <w:rsid w:val="00DC5D61"/>
    <w:rsid w:val="00DC75A4"/>
    <w:rsid w:val="00DD0643"/>
    <w:rsid w:val="00DD1509"/>
    <w:rsid w:val="00DD32E7"/>
    <w:rsid w:val="00DD74C1"/>
    <w:rsid w:val="00DD7EB0"/>
    <w:rsid w:val="00DE302C"/>
    <w:rsid w:val="00DE5709"/>
    <w:rsid w:val="00DE7881"/>
    <w:rsid w:val="00DF4613"/>
    <w:rsid w:val="00E03E51"/>
    <w:rsid w:val="00E04E01"/>
    <w:rsid w:val="00E04E8E"/>
    <w:rsid w:val="00E068DC"/>
    <w:rsid w:val="00E12DE4"/>
    <w:rsid w:val="00E13C59"/>
    <w:rsid w:val="00E17A02"/>
    <w:rsid w:val="00E17A6A"/>
    <w:rsid w:val="00E25135"/>
    <w:rsid w:val="00E26133"/>
    <w:rsid w:val="00E265BF"/>
    <w:rsid w:val="00E30315"/>
    <w:rsid w:val="00E35D1A"/>
    <w:rsid w:val="00E404E4"/>
    <w:rsid w:val="00E428C4"/>
    <w:rsid w:val="00E4295E"/>
    <w:rsid w:val="00E44511"/>
    <w:rsid w:val="00E446AF"/>
    <w:rsid w:val="00E518B3"/>
    <w:rsid w:val="00E62174"/>
    <w:rsid w:val="00E668B6"/>
    <w:rsid w:val="00E67509"/>
    <w:rsid w:val="00E71CFC"/>
    <w:rsid w:val="00E75CDE"/>
    <w:rsid w:val="00E77226"/>
    <w:rsid w:val="00E83D97"/>
    <w:rsid w:val="00E852DB"/>
    <w:rsid w:val="00E85B52"/>
    <w:rsid w:val="00E87F1C"/>
    <w:rsid w:val="00E93930"/>
    <w:rsid w:val="00E94AEB"/>
    <w:rsid w:val="00E97023"/>
    <w:rsid w:val="00EA1780"/>
    <w:rsid w:val="00EA36DA"/>
    <w:rsid w:val="00EB041D"/>
    <w:rsid w:val="00EB19B8"/>
    <w:rsid w:val="00EB7D57"/>
    <w:rsid w:val="00EC1325"/>
    <w:rsid w:val="00EC13B4"/>
    <w:rsid w:val="00EC1893"/>
    <w:rsid w:val="00EC56A1"/>
    <w:rsid w:val="00EC65BD"/>
    <w:rsid w:val="00ED0658"/>
    <w:rsid w:val="00ED24F9"/>
    <w:rsid w:val="00EE0DB6"/>
    <w:rsid w:val="00EE266A"/>
    <w:rsid w:val="00EE3957"/>
    <w:rsid w:val="00EE47F7"/>
    <w:rsid w:val="00EE5D8A"/>
    <w:rsid w:val="00EF1D9A"/>
    <w:rsid w:val="00EF70E0"/>
    <w:rsid w:val="00F01A63"/>
    <w:rsid w:val="00F03CC6"/>
    <w:rsid w:val="00F04135"/>
    <w:rsid w:val="00F06248"/>
    <w:rsid w:val="00F10A4D"/>
    <w:rsid w:val="00F14FB0"/>
    <w:rsid w:val="00F16AD8"/>
    <w:rsid w:val="00F22596"/>
    <w:rsid w:val="00F25201"/>
    <w:rsid w:val="00F278B5"/>
    <w:rsid w:val="00F308CA"/>
    <w:rsid w:val="00F32F70"/>
    <w:rsid w:val="00F339E0"/>
    <w:rsid w:val="00F35D1B"/>
    <w:rsid w:val="00F40666"/>
    <w:rsid w:val="00F409BB"/>
    <w:rsid w:val="00F41040"/>
    <w:rsid w:val="00F436C4"/>
    <w:rsid w:val="00F44A2A"/>
    <w:rsid w:val="00F44C16"/>
    <w:rsid w:val="00F450E6"/>
    <w:rsid w:val="00F45843"/>
    <w:rsid w:val="00F45D10"/>
    <w:rsid w:val="00F47147"/>
    <w:rsid w:val="00F50B64"/>
    <w:rsid w:val="00F54D3A"/>
    <w:rsid w:val="00F56268"/>
    <w:rsid w:val="00F57DC0"/>
    <w:rsid w:val="00F62D5E"/>
    <w:rsid w:val="00F633CD"/>
    <w:rsid w:val="00F63CDA"/>
    <w:rsid w:val="00F65DF1"/>
    <w:rsid w:val="00F71946"/>
    <w:rsid w:val="00F71CC4"/>
    <w:rsid w:val="00F74529"/>
    <w:rsid w:val="00F76E66"/>
    <w:rsid w:val="00F7795A"/>
    <w:rsid w:val="00F77FEF"/>
    <w:rsid w:val="00F80C76"/>
    <w:rsid w:val="00F84DF5"/>
    <w:rsid w:val="00F860CB"/>
    <w:rsid w:val="00F924F5"/>
    <w:rsid w:val="00F92501"/>
    <w:rsid w:val="00F93212"/>
    <w:rsid w:val="00F935E9"/>
    <w:rsid w:val="00F96861"/>
    <w:rsid w:val="00F969E1"/>
    <w:rsid w:val="00F97534"/>
    <w:rsid w:val="00FA0080"/>
    <w:rsid w:val="00FA23C8"/>
    <w:rsid w:val="00FB1EE3"/>
    <w:rsid w:val="00FB6849"/>
    <w:rsid w:val="00FB7D6B"/>
    <w:rsid w:val="00FC01F7"/>
    <w:rsid w:val="00FC0967"/>
    <w:rsid w:val="00FC1115"/>
    <w:rsid w:val="00FC17DB"/>
    <w:rsid w:val="00FC392C"/>
    <w:rsid w:val="00FC3ACE"/>
    <w:rsid w:val="00FC6501"/>
    <w:rsid w:val="00FC6B22"/>
    <w:rsid w:val="00FC726C"/>
    <w:rsid w:val="00FD1279"/>
    <w:rsid w:val="00FD68AA"/>
    <w:rsid w:val="00FD6BA6"/>
    <w:rsid w:val="00FE06EF"/>
    <w:rsid w:val="00FE0D08"/>
    <w:rsid w:val="00FF197A"/>
    <w:rsid w:val="00FF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741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3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70</Words>
  <Characters>974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9</cp:revision>
  <dcterms:created xsi:type="dcterms:W3CDTF">2022-01-09T04:15:00Z</dcterms:created>
  <dcterms:modified xsi:type="dcterms:W3CDTF">2022-04-28T11:36:00Z</dcterms:modified>
</cp:coreProperties>
</file>